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22667" w14:textId="77777777" w:rsidR="00FC4364" w:rsidRDefault="008F4ABA" w:rsidP="00326365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7607CC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583B57"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r w:rsidRPr="007607CC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Pr="007607CC">
        <w:rPr>
          <w:rFonts w:asciiTheme="minorHAnsi" w:hAnsiTheme="minorHAnsi" w:cstheme="minorHAnsi"/>
          <w:sz w:val="22"/>
          <w:szCs w:val="22"/>
          <w:lang w:val="en-US"/>
        </w:rPr>
        <w:t xml:space="preserve"> Hierarchical multi-level analyses </w:t>
      </w:r>
      <w:r w:rsidRPr="007607CC">
        <w:rPr>
          <w:rFonts w:asciiTheme="minorHAnsi" w:hAnsiTheme="minorHAnsi" w:cstheme="minorHAnsi"/>
          <w:sz w:val="22"/>
          <w:szCs w:val="22"/>
          <w:lang w:val="en-GB"/>
        </w:rPr>
        <w:t xml:space="preserve">of the primary outcomes with time and condition as predictors between the MBCP and ECAU participants </w:t>
      </w:r>
      <w:r w:rsidRPr="007607CC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for the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per-protocol</w:t>
      </w:r>
      <w:r w:rsidRPr="007607CC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population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.</w:t>
      </w:r>
      <w:r w:rsidRPr="007607CC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r w:rsidRPr="007607CC">
        <w:rPr>
          <w:rFonts w:asciiTheme="minorHAnsi" w:hAnsiTheme="minorHAnsi" w:cstheme="minorHAnsi"/>
          <w:sz w:val="22"/>
          <w:szCs w:val="22"/>
          <w:lang w:val="en-GB"/>
        </w:rPr>
        <w:t xml:space="preserve">   </w:t>
      </w:r>
    </w:p>
    <w:p w14:paraId="55CB8A6B" w14:textId="550CDE8A" w:rsidR="008F4ABA" w:rsidRPr="00422B51" w:rsidRDefault="008F4ABA" w:rsidP="00326365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  <w:r w:rsidRPr="007607CC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319"/>
        <w:gridCol w:w="1229"/>
        <w:gridCol w:w="941"/>
        <w:gridCol w:w="1086"/>
        <w:gridCol w:w="1149"/>
        <w:gridCol w:w="1209"/>
        <w:gridCol w:w="877"/>
      </w:tblGrid>
      <w:tr w:rsidR="00720F4F" w:rsidRPr="004A4C10" w14:paraId="36EB863D" w14:textId="48BFD08B" w:rsidTr="00F516A5">
        <w:trPr>
          <w:trHeight w:val="746"/>
        </w:trPr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7C8A0BAD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</w:tcPr>
          <w:p w14:paraId="56EEDFC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A4C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arameter</w:t>
            </w:r>
          </w:p>
          <w:p w14:paraId="250B15A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</w:tcPr>
          <w:p w14:paraId="354B85E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A4C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andard</w:t>
            </w:r>
          </w:p>
          <w:p w14:paraId="2D5C087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rror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</w:tcPr>
          <w:p w14:paraId="3EBE9800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30DA03C1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</w:tcBorders>
          </w:tcPr>
          <w:p w14:paraId="555B6EC2" w14:textId="42575494" w:rsidR="00720F4F" w:rsidRPr="00720F4F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720F4F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P</w:t>
            </w:r>
            <w:r w:rsidR="00F516A5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’</w:t>
            </w:r>
          </w:p>
        </w:tc>
        <w:tc>
          <w:tcPr>
            <w:tcW w:w="20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0B2445" w14:textId="77777777" w:rsidR="00720F4F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A4C1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95% CI</w:t>
            </w:r>
          </w:p>
          <w:p w14:paraId="01B04EAC" w14:textId="249CF254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   lower           upper</w:t>
            </w:r>
          </w:p>
        </w:tc>
      </w:tr>
      <w:tr w:rsidR="00720F4F" w:rsidRPr="004A4C10" w14:paraId="32438948" w14:textId="63C6DEB8" w:rsidTr="00720F4F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489A6AF" w14:textId="77777777" w:rsidR="00720F4F" w:rsidRPr="00D66017" w:rsidRDefault="00720F4F" w:rsidP="00FC4364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6601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W-DEQ-A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FCC36DB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8613AA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5135934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251FF7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D12844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7EC3A2A5" w14:textId="2FB4FB1E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F5B2890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20F4F" w:rsidRPr="004A4C10" w14:paraId="378E07FF" w14:textId="4730067C" w:rsidTr="00720F4F">
        <w:tc>
          <w:tcPr>
            <w:tcW w:w="1472" w:type="dxa"/>
            <w:tcBorders>
              <w:top w:val="single" w:sz="4" w:space="0" w:color="auto"/>
            </w:tcBorders>
          </w:tcPr>
          <w:p w14:paraId="63F65403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C01F484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6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20E6EB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EB9C7E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5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835F08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DF3A24D" w14:textId="77777777" w:rsidR="00720F4F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858890A" w14:textId="5A69F548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8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875ABA6" w14:textId="78906381" w:rsidR="00720F4F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40</w:t>
            </w:r>
          </w:p>
        </w:tc>
      </w:tr>
      <w:tr w:rsidR="00720F4F" w:rsidRPr="004A4C10" w14:paraId="6B215F66" w14:textId="7546C8A8" w:rsidTr="00720F4F">
        <w:tc>
          <w:tcPr>
            <w:tcW w:w="1472" w:type="dxa"/>
          </w:tcPr>
          <w:p w14:paraId="5ED5806D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dition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9" w:type="dxa"/>
          </w:tcPr>
          <w:p w14:paraId="3FACB7A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1229" w:type="dxa"/>
          </w:tcPr>
          <w:p w14:paraId="600F5F2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941" w:type="dxa"/>
          </w:tcPr>
          <w:p w14:paraId="48C17BC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086" w:type="dxa"/>
          </w:tcPr>
          <w:p w14:paraId="41B69F1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1149" w:type="dxa"/>
          </w:tcPr>
          <w:p w14:paraId="5E4B780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</w:tcPr>
          <w:p w14:paraId="160223BA" w14:textId="76A620F6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</w:p>
        </w:tc>
        <w:tc>
          <w:tcPr>
            <w:tcW w:w="877" w:type="dxa"/>
          </w:tcPr>
          <w:p w14:paraId="378CCE91" w14:textId="3371FF90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1</w:t>
            </w:r>
          </w:p>
        </w:tc>
      </w:tr>
      <w:tr w:rsidR="00720F4F" w:rsidRPr="004A4C10" w14:paraId="3AFF91C0" w14:textId="2FDD5C21" w:rsidTr="00720F4F">
        <w:tc>
          <w:tcPr>
            <w:tcW w:w="1472" w:type="dxa"/>
            <w:tcBorders>
              <w:bottom w:val="single" w:sz="4" w:space="0" w:color="auto"/>
            </w:tcBorders>
          </w:tcPr>
          <w:p w14:paraId="7A55BB2C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*Condi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5FA6F3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389379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225A46C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7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921888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22E6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4653278" w14:textId="0B376159" w:rsidR="00720F4F" w:rsidRPr="004A4C10" w:rsidRDefault="00116278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22E6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46801702" w14:textId="1048655C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7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A243474" w14:textId="4BF0940B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26</w:t>
            </w:r>
          </w:p>
        </w:tc>
      </w:tr>
      <w:tr w:rsidR="00720F4F" w:rsidRPr="004A4C10" w14:paraId="673C4C0F" w14:textId="39FD3782" w:rsidTr="00720F4F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79874D69" w14:textId="77777777" w:rsidR="00720F4F" w:rsidRPr="00D66017" w:rsidRDefault="00720F4F" w:rsidP="00FC436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SM-5 PAD-L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6B1AD1B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94AB74D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26704A7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052A41E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F899FC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412FF0F9" w14:textId="794DFA56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4247493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20F4F" w:rsidRPr="004A4C10" w14:paraId="14B752A9" w14:textId="43D1D99E" w:rsidTr="00720F4F">
        <w:tc>
          <w:tcPr>
            <w:tcW w:w="1472" w:type="dxa"/>
            <w:tcBorders>
              <w:top w:val="single" w:sz="4" w:space="0" w:color="auto"/>
            </w:tcBorders>
          </w:tcPr>
          <w:p w14:paraId="0F3EBFDB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552F751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0.2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7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AE6D890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50EC2C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1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85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25374E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7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07F62B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6B7D01A" w14:textId="1DC3ED9D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5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496532B" w14:textId="6C913E51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2</w:t>
            </w:r>
          </w:p>
        </w:tc>
      </w:tr>
      <w:tr w:rsidR="00720F4F" w:rsidRPr="004A4C10" w14:paraId="25B29AF0" w14:textId="7601917A" w:rsidTr="00720F4F">
        <w:tc>
          <w:tcPr>
            <w:tcW w:w="1472" w:type="dxa"/>
          </w:tcPr>
          <w:p w14:paraId="57EACF5F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dition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9" w:type="dxa"/>
          </w:tcPr>
          <w:p w14:paraId="66224F45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28</w:t>
            </w:r>
          </w:p>
        </w:tc>
        <w:tc>
          <w:tcPr>
            <w:tcW w:w="1229" w:type="dxa"/>
          </w:tcPr>
          <w:p w14:paraId="4D47E92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5AC843E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1.33</w:t>
            </w:r>
          </w:p>
        </w:tc>
        <w:tc>
          <w:tcPr>
            <w:tcW w:w="1086" w:type="dxa"/>
          </w:tcPr>
          <w:p w14:paraId="4FE1BA60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19</w:t>
            </w:r>
          </w:p>
        </w:tc>
        <w:tc>
          <w:tcPr>
            <w:tcW w:w="1149" w:type="dxa"/>
          </w:tcPr>
          <w:p w14:paraId="0A07CD8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</w:p>
        </w:tc>
        <w:tc>
          <w:tcPr>
            <w:tcW w:w="1209" w:type="dxa"/>
          </w:tcPr>
          <w:p w14:paraId="21B7DD54" w14:textId="31FB2002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70</w:t>
            </w:r>
          </w:p>
        </w:tc>
        <w:tc>
          <w:tcPr>
            <w:tcW w:w="877" w:type="dxa"/>
          </w:tcPr>
          <w:p w14:paraId="3536F500" w14:textId="1B109506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14</w:t>
            </w:r>
          </w:p>
        </w:tc>
      </w:tr>
      <w:tr w:rsidR="00720F4F" w:rsidRPr="004A4C10" w14:paraId="51E2B063" w14:textId="1861C842" w:rsidTr="00720F4F">
        <w:tc>
          <w:tcPr>
            <w:tcW w:w="1472" w:type="dxa"/>
            <w:tcBorders>
              <w:bottom w:val="single" w:sz="4" w:space="0" w:color="auto"/>
            </w:tcBorders>
          </w:tcPr>
          <w:p w14:paraId="4FEE9E3C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*Condi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03954B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0·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14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273C00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1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D9BAF2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1·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69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89C463D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49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00535B5" w14:textId="18CD0E4C" w:rsidR="00720F4F" w:rsidRPr="004A4C10" w:rsidRDefault="007A46C3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49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E3F6A6D" w14:textId="6864D9D2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55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A4C5BD9" w14:textId="6631DAB9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7</w:t>
            </w:r>
          </w:p>
        </w:tc>
      </w:tr>
      <w:tr w:rsidR="00720F4F" w:rsidRPr="004A4C10" w14:paraId="04D422BE" w14:textId="5E6C85CC" w:rsidTr="00720F4F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095A92D" w14:textId="77777777" w:rsidR="00720F4F" w:rsidRPr="000414BE" w:rsidRDefault="00720F4F" w:rsidP="00FC4364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414B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LP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887C35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B5DCFF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8FF7F7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CCA0D30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6E0A695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2E68C82D" w14:textId="62EA0578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455C79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20F4F" w:rsidRPr="004A4C10" w14:paraId="4C17CA90" w14:textId="69D6B595" w:rsidTr="00720F4F">
        <w:tc>
          <w:tcPr>
            <w:tcW w:w="1472" w:type="dxa"/>
            <w:tcBorders>
              <w:top w:val="single" w:sz="4" w:space="0" w:color="auto"/>
            </w:tcBorders>
          </w:tcPr>
          <w:p w14:paraId="594595EF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5D95D387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7E0DCD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88565D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.95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0A1EB3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D88C8E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EC9503B" w14:textId="33638F9A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D010B23" w14:textId="6FC192F1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21</w:t>
            </w:r>
          </w:p>
        </w:tc>
      </w:tr>
      <w:tr w:rsidR="00720F4F" w:rsidRPr="004A4C10" w14:paraId="211F64B1" w14:textId="5C154123" w:rsidTr="00720F4F">
        <w:tc>
          <w:tcPr>
            <w:tcW w:w="1472" w:type="dxa"/>
          </w:tcPr>
          <w:p w14:paraId="47C2DC11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dition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9" w:type="dxa"/>
          </w:tcPr>
          <w:p w14:paraId="1981454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229" w:type="dxa"/>
          </w:tcPr>
          <w:p w14:paraId="0F4B8B1D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41" w:type="dxa"/>
          </w:tcPr>
          <w:p w14:paraId="6024949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1086" w:type="dxa"/>
          </w:tcPr>
          <w:p w14:paraId="7665B334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149" w:type="dxa"/>
          </w:tcPr>
          <w:p w14:paraId="3D7A7C9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9" w:type="dxa"/>
          </w:tcPr>
          <w:p w14:paraId="3698DB3C" w14:textId="538F59F2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877" w:type="dxa"/>
          </w:tcPr>
          <w:p w14:paraId="3670CCA2" w14:textId="008A7266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</w:tr>
      <w:tr w:rsidR="00720F4F" w:rsidRPr="004A4C10" w14:paraId="0F1855C8" w14:textId="2067326D" w:rsidTr="00720F4F">
        <w:tc>
          <w:tcPr>
            <w:tcW w:w="1472" w:type="dxa"/>
            <w:tcBorders>
              <w:bottom w:val="single" w:sz="4" w:space="0" w:color="auto"/>
            </w:tcBorders>
          </w:tcPr>
          <w:p w14:paraId="4C669040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*Condi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5B8B8B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A926F8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ECCCF2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.1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234E25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2B85316" w14:textId="02A27D80" w:rsidR="00720F4F" w:rsidRPr="004A4C10" w:rsidRDefault="007826E9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1DBFA26" w14:textId="1F09B6D9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20655B1" w14:textId="215D000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32</w:t>
            </w:r>
          </w:p>
        </w:tc>
      </w:tr>
      <w:tr w:rsidR="00720F4F" w:rsidRPr="004A4C10" w14:paraId="11E7DA05" w14:textId="381235D4" w:rsidTr="00720F4F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339F8232" w14:textId="77777777" w:rsidR="00720F4F" w:rsidRPr="000414BE" w:rsidRDefault="00720F4F" w:rsidP="00FC4364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414B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LPAQ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95275E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B82128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80DCFA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4E4619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A65DA9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18806D25" w14:textId="04584BF0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2DA7C74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20F4F" w:rsidRPr="004A4C10" w14:paraId="2BCD5288" w14:textId="1894D0A7" w:rsidTr="00720F4F">
        <w:tc>
          <w:tcPr>
            <w:tcW w:w="1472" w:type="dxa"/>
            <w:tcBorders>
              <w:top w:val="single" w:sz="4" w:space="0" w:color="auto"/>
            </w:tcBorders>
          </w:tcPr>
          <w:p w14:paraId="06A3A06D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E4E285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76DD0D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AF2B0E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B78BEF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FE86155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2421285" w14:textId="40802A6D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01552B0" w14:textId="35218A02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</w:tr>
      <w:tr w:rsidR="00720F4F" w:rsidRPr="004A4C10" w14:paraId="4EB2520A" w14:textId="6D11F05E" w:rsidTr="00720F4F">
        <w:tc>
          <w:tcPr>
            <w:tcW w:w="1472" w:type="dxa"/>
          </w:tcPr>
          <w:p w14:paraId="7EE3F98E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dition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9" w:type="dxa"/>
          </w:tcPr>
          <w:p w14:paraId="0AE9A7BD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40D4A78C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41" w:type="dxa"/>
          </w:tcPr>
          <w:p w14:paraId="392C6DF1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86" w:type="dxa"/>
          </w:tcPr>
          <w:p w14:paraId="7882865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49" w:type="dxa"/>
          </w:tcPr>
          <w:p w14:paraId="24825F5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9" w:type="dxa"/>
          </w:tcPr>
          <w:p w14:paraId="4268EF54" w14:textId="60EAA32A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77" w:type="dxa"/>
          </w:tcPr>
          <w:p w14:paraId="643F3C75" w14:textId="62B843EB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9</w:t>
            </w:r>
          </w:p>
        </w:tc>
      </w:tr>
      <w:tr w:rsidR="00720F4F" w:rsidRPr="004A4C10" w14:paraId="781F97D6" w14:textId="68FF4D83" w:rsidTr="00720F4F">
        <w:tc>
          <w:tcPr>
            <w:tcW w:w="1472" w:type="dxa"/>
            <w:tcBorders>
              <w:bottom w:val="single" w:sz="4" w:space="0" w:color="auto"/>
            </w:tcBorders>
          </w:tcPr>
          <w:p w14:paraId="2A023262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*Condition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3153B0E5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2B60C1E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CFBCD50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3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3005DFC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7A81ACC" w14:textId="4D1B1C52" w:rsidR="00720F4F" w:rsidRPr="004A4C10" w:rsidRDefault="007A46C3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0228A46" w14:textId="388F9732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54D81D8" w14:textId="52127C5D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1</w:t>
            </w:r>
          </w:p>
        </w:tc>
      </w:tr>
      <w:tr w:rsidR="00720F4F" w:rsidRPr="004A4C10" w14:paraId="08D52E67" w14:textId="297AFA7C" w:rsidTr="00720F4F"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F10E90C" w14:textId="77777777" w:rsidR="00720F4F" w:rsidRPr="000414BE" w:rsidRDefault="00720F4F" w:rsidP="00FC4364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0414B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WAO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76C9586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5509E84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0DDEB9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CA4F90B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673BB0C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5FF3035F" w14:textId="071908D0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DE837AB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720F4F" w:rsidRPr="004A4C10" w14:paraId="14E7F816" w14:textId="00AC860C" w:rsidTr="00720F4F">
        <w:tc>
          <w:tcPr>
            <w:tcW w:w="1472" w:type="dxa"/>
            <w:tcBorders>
              <w:top w:val="single" w:sz="4" w:space="0" w:color="auto"/>
            </w:tcBorders>
          </w:tcPr>
          <w:p w14:paraId="7561E58E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7B06502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51FD145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0AC3236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90F1BE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722073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3AE6866" w14:textId="00DBB100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759F35A0" w14:textId="28CF14AA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</w:tr>
      <w:tr w:rsidR="00720F4F" w:rsidRPr="004A4C10" w14:paraId="0D611AE8" w14:textId="77D92EF6" w:rsidTr="00720F4F">
        <w:tc>
          <w:tcPr>
            <w:tcW w:w="1472" w:type="dxa"/>
          </w:tcPr>
          <w:p w14:paraId="22250E1B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dition</w:t>
            </w:r>
            <w:r w:rsidRPr="004A4C1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9" w:type="dxa"/>
          </w:tcPr>
          <w:p w14:paraId="029AD86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096DDDC3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41" w:type="dxa"/>
          </w:tcPr>
          <w:p w14:paraId="56E14799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086" w:type="dxa"/>
          </w:tcPr>
          <w:p w14:paraId="1B84AD8A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149" w:type="dxa"/>
          </w:tcPr>
          <w:p w14:paraId="0BA84454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9" w:type="dxa"/>
          </w:tcPr>
          <w:p w14:paraId="4C024014" w14:textId="3F7BCE5B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77" w:type="dxa"/>
          </w:tcPr>
          <w:p w14:paraId="61EB9810" w14:textId="2B58907B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</w:tr>
      <w:tr w:rsidR="00720F4F" w:rsidRPr="004A4C10" w14:paraId="53A48784" w14:textId="26359207" w:rsidTr="00720F4F">
        <w:tc>
          <w:tcPr>
            <w:tcW w:w="1472" w:type="dxa"/>
            <w:tcBorders>
              <w:bottom w:val="single" w:sz="12" w:space="0" w:color="auto"/>
            </w:tcBorders>
          </w:tcPr>
          <w:p w14:paraId="6151EF60" w14:textId="77777777" w:rsidR="00720F4F" w:rsidRPr="004A4C10" w:rsidRDefault="00720F4F" w:rsidP="00FC436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2*Condition</w:t>
            </w:r>
          </w:p>
        </w:tc>
        <w:tc>
          <w:tcPr>
            <w:tcW w:w="1319" w:type="dxa"/>
            <w:tcBorders>
              <w:bottom w:val="single" w:sz="12" w:space="0" w:color="auto"/>
            </w:tcBorders>
          </w:tcPr>
          <w:p w14:paraId="1F591F74" w14:textId="2F1F59F3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391855FF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14:paraId="75A7DB98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3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43A04CC1" w14:textId="77777777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514D6DA9" w14:textId="2E0E1863" w:rsidR="00720F4F" w:rsidRPr="004A4C10" w:rsidRDefault="007A46C3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14:paraId="77AD6FBC" w14:textId="5151FC6B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A4C1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14:paraId="702FE5D1" w14:textId="7FAB8689" w:rsidR="00720F4F" w:rsidRPr="004A4C10" w:rsidRDefault="00720F4F" w:rsidP="00FC436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23</w:t>
            </w:r>
          </w:p>
        </w:tc>
      </w:tr>
    </w:tbl>
    <w:p w14:paraId="2EEE0C73" w14:textId="77777777" w:rsidR="008F4ABA" w:rsidRDefault="008F4ABA" w:rsidP="008F4ABA">
      <w:pPr>
        <w:rPr>
          <w:sz w:val="20"/>
          <w:szCs w:val="20"/>
          <w:lang w:val="en-US"/>
        </w:rPr>
      </w:pPr>
    </w:p>
    <w:p w14:paraId="7D60676C" w14:textId="47092119" w:rsidR="008F4ABA" w:rsidRDefault="008F4ABA" w:rsidP="008F4ABA">
      <w:pPr>
        <w:rPr>
          <w:sz w:val="20"/>
          <w:szCs w:val="20"/>
          <w:lang w:val="en-US"/>
        </w:rPr>
      </w:pPr>
    </w:p>
    <w:p w14:paraId="6E8807EC" w14:textId="517F3AF0" w:rsidR="008F4ABA" w:rsidRDefault="008F4ABA" w:rsidP="008F4ABA">
      <w:pPr>
        <w:rPr>
          <w:sz w:val="20"/>
          <w:szCs w:val="20"/>
          <w:lang w:val="en-US"/>
        </w:rPr>
      </w:pPr>
    </w:p>
    <w:p w14:paraId="1904E3B4" w14:textId="6BA03F83" w:rsidR="00D06BE4" w:rsidRDefault="00D06BE4" w:rsidP="008F4ABA">
      <w:pPr>
        <w:rPr>
          <w:sz w:val="20"/>
          <w:szCs w:val="20"/>
          <w:lang w:val="en-US"/>
        </w:rPr>
      </w:pPr>
    </w:p>
    <w:p w14:paraId="7DB17D98" w14:textId="1D2C3DE9" w:rsidR="00D06BE4" w:rsidRDefault="00D06BE4" w:rsidP="008F4ABA">
      <w:pPr>
        <w:rPr>
          <w:sz w:val="20"/>
          <w:szCs w:val="20"/>
          <w:lang w:val="en-US"/>
        </w:rPr>
      </w:pPr>
    </w:p>
    <w:p w14:paraId="454FD9B4" w14:textId="235FA1DD" w:rsidR="00D06BE4" w:rsidRDefault="00D06BE4" w:rsidP="008F4ABA">
      <w:pPr>
        <w:rPr>
          <w:sz w:val="20"/>
          <w:szCs w:val="20"/>
          <w:lang w:val="en-US"/>
        </w:rPr>
      </w:pPr>
    </w:p>
    <w:p w14:paraId="3E2B95E2" w14:textId="77777777" w:rsidR="00D06BE4" w:rsidRDefault="00D06BE4" w:rsidP="00D06BE4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CLP=Catastrophizing Labour Pain; DSM-5 PAD-L=DSM-5 Perinatal Anxiety Disorder-Labour; LPAQ=Labour Pain Acceptance Questionnaire; WAOI=Willingness to Accept Obstetrical Interventions; W-DEQ-A= </w:t>
      </w:r>
      <w:proofErr w:type="spellStart"/>
      <w:r>
        <w:rPr>
          <w:rFonts w:asciiTheme="minorHAnsi" w:hAnsiTheme="minorHAnsi" w:cstheme="minorHAnsi"/>
          <w:sz w:val="22"/>
          <w:szCs w:val="22"/>
          <w:lang w:val="en-GB"/>
        </w:rPr>
        <w:t>Wijma</w:t>
      </w:r>
      <w:proofErr w:type="spellEnd"/>
      <w:r>
        <w:rPr>
          <w:rFonts w:asciiTheme="minorHAnsi" w:hAnsiTheme="minorHAnsi" w:cstheme="minorHAnsi"/>
          <w:sz w:val="22"/>
          <w:szCs w:val="22"/>
          <w:lang w:val="en-GB"/>
        </w:rPr>
        <w:t>-Delivery Expectation Questionnaire.</w:t>
      </w:r>
    </w:p>
    <w:p w14:paraId="2921D7D2" w14:textId="77777777" w:rsidR="00D06BE4" w:rsidRDefault="00D06BE4" w:rsidP="00D06BE4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Note: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Outcome variables are standardized and as such parameter estimates can be interpreted as an effect size (Cohen’s </w:t>
      </w:r>
      <w:r>
        <w:rPr>
          <w:rFonts w:asciiTheme="minorHAnsi" w:hAnsiTheme="minorHAnsi" w:cstheme="minorHAnsi"/>
          <w:i/>
          <w:iCs/>
          <w:sz w:val="22"/>
          <w:szCs w:val="22"/>
          <w:lang w:val="en-GB"/>
        </w:rPr>
        <w:t>d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). 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a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post intervention as compared to pre-intervention, 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b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MBCP as compared to ECU. </w:t>
      </w:r>
      <w:r>
        <w:rPr>
          <w:rFonts w:asciiTheme="minorHAnsi" w:hAnsiTheme="minorHAnsi" w:cstheme="minorHAnsi"/>
          <w:sz w:val="22"/>
          <w:szCs w:val="22"/>
          <w:lang w:val="en-US"/>
        </w:rPr>
        <w:t>Cohen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(1992)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reports the following intervals for 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: 0.1-0.2: small effect; 0.2-0.5: medium effect; &gt; 0.8: large effect. </w:t>
      </w:r>
    </w:p>
    <w:p w14:paraId="26D15C1A" w14:textId="77777777" w:rsidR="00D06BE4" w:rsidRPr="00D06BE4" w:rsidRDefault="00D06BE4" w:rsidP="008F4ABA">
      <w:pPr>
        <w:rPr>
          <w:sz w:val="20"/>
          <w:szCs w:val="20"/>
          <w:lang w:val="en-GB"/>
        </w:rPr>
      </w:pPr>
    </w:p>
    <w:sectPr w:rsidR="00D06BE4" w:rsidRPr="00D06BE4" w:rsidSect="008F4A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4ABA"/>
    <w:rsid w:val="000F6AF5"/>
    <w:rsid w:val="00116278"/>
    <w:rsid w:val="00326365"/>
    <w:rsid w:val="004E2448"/>
    <w:rsid w:val="00583B57"/>
    <w:rsid w:val="00682D62"/>
    <w:rsid w:val="00720F4F"/>
    <w:rsid w:val="007826E9"/>
    <w:rsid w:val="007951F1"/>
    <w:rsid w:val="007A46C3"/>
    <w:rsid w:val="00855A6A"/>
    <w:rsid w:val="008F4ABA"/>
    <w:rsid w:val="009F4723"/>
    <w:rsid w:val="00C55790"/>
    <w:rsid w:val="00D06BE4"/>
    <w:rsid w:val="00D90B06"/>
    <w:rsid w:val="00E67221"/>
    <w:rsid w:val="00F339FB"/>
    <w:rsid w:val="00F516A5"/>
    <w:rsid w:val="00F56280"/>
    <w:rsid w:val="00FC04C5"/>
    <w:rsid w:val="00FC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9039DF"/>
  <w15:docId w15:val="{B9D9C530-1B89-4280-A2DC-7307953F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4A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4ABA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4AB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7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eringa</dc:creator>
  <cp:keywords/>
  <dc:description/>
  <cp:lastModifiedBy>Irena Veringa</cp:lastModifiedBy>
  <cp:revision>2</cp:revision>
  <dcterms:created xsi:type="dcterms:W3CDTF">2021-06-19T10:00:00Z</dcterms:created>
  <dcterms:modified xsi:type="dcterms:W3CDTF">2021-06-19T10:00:00Z</dcterms:modified>
</cp:coreProperties>
</file>